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FE763F" w14:textId="27D406F6" w:rsidR="003948D6" w:rsidRPr="0011092A" w:rsidRDefault="00436F33" w:rsidP="003948D6">
      <w:pPr>
        <w:spacing w:line="480" w:lineRule="auto"/>
        <w:jc w:val="both"/>
        <w:rPr>
          <w:lang w:val="en-GB"/>
        </w:rPr>
      </w:pPr>
      <w:r>
        <w:rPr>
          <w:b/>
          <w:bCs/>
          <w:lang w:val="en-GB"/>
        </w:rPr>
        <w:t>Supplementary</w:t>
      </w:r>
      <w:r w:rsidR="00CD5500">
        <w:rPr>
          <w:b/>
          <w:bCs/>
          <w:lang w:val="en-GB"/>
        </w:rPr>
        <w:t xml:space="preserve"> </w:t>
      </w:r>
      <w:r w:rsidR="00BF6102">
        <w:rPr>
          <w:b/>
          <w:bCs/>
          <w:lang w:val="en-GB"/>
        </w:rPr>
        <w:t>File 4</w:t>
      </w:r>
      <w:r w:rsidR="003948D6" w:rsidRPr="006B3FBF">
        <w:rPr>
          <w:b/>
          <w:bCs/>
          <w:lang w:val="en-GB"/>
        </w:rPr>
        <w:t>.</w:t>
      </w:r>
      <w:r w:rsidR="003948D6" w:rsidRPr="0011092A">
        <w:rPr>
          <w:lang w:val="en-GB"/>
        </w:rPr>
        <w:t xml:space="preserve"> </w:t>
      </w:r>
      <w:r w:rsidR="004A495E" w:rsidRPr="0011092A">
        <w:rPr>
          <w:lang w:val="en-GB"/>
        </w:rPr>
        <w:t xml:space="preserve">Statistical </w:t>
      </w:r>
      <w:r w:rsidR="00131B05">
        <w:rPr>
          <w:lang w:val="en-GB"/>
        </w:rPr>
        <w:t>a</w:t>
      </w:r>
      <w:r w:rsidR="00B717CE">
        <w:rPr>
          <w:lang w:val="en-GB"/>
        </w:rPr>
        <w:t xml:space="preserve">nalysis </w:t>
      </w:r>
      <w:r w:rsidR="004A495E">
        <w:rPr>
          <w:lang w:val="en-GB"/>
        </w:rPr>
        <w:t xml:space="preserve">(P-values) of </w:t>
      </w:r>
      <w:r w:rsidR="004A495E">
        <w:rPr>
          <w:i/>
          <w:iCs/>
          <w:lang w:val="en-GB"/>
        </w:rPr>
        <w:t>standard</w:t>
      </w:r>
      <w:r w:rsidR="004A495E">
        <w:rPr>
          <w:lang w:val="en-GB"/>
        </w:rPr>
        <w:t xml:space="preserve"> </w:t>
      </w:r>
      <w:r w:rsidR="004A495E" w:rsidRPr="00FE5A45">
        <w:rPr>
          <w:i/>
          <w:iCs/>
          <w:lang w:val="en-GB"/>
        </w:rPr>
        <w:t>length</w:t>
      </w:r>
      <w:r w:rsidR="004A495E">
        <w:rPr>
          <w:i/>
          <w:iCs/>
          <w:lang w:val="en-GB"/>
        </w:rPr>
        <w:t xml:space="preserve"> (SL)</w:t>
      </w:r>
      <w:r w:rsidR="004A495E">
        <w:rPr>
          <w:lang w:val="en-GB"/>
        </w:rPr>
        <w:t xml:space="preserve">, </w:t>
      </w:r>
      <w:r w:rsidR="004A495E" w:rsidRPr="00FE5A45">
        <w:rPr>
          <w:i/>
          <w:iCs/>
          <w:lang w:val="en-GB"/>
        </w:rPr>
        <w:t>p</w:t>
      </w:r>
      <w:r w:rsidR="004A495E">
        <w:rPr>
          <w:lang w:val="en-GB"/>
        </w:rPr>
        <w:t>CO</w:t>
      </w:r>
      <w:r w:rsidR="004A495E" w:rsidRPr="00FE5A45">
        <w:rPr>
          <w:vertAlign w:val="subscript"/>
          <w:lang w:val="en-GB"/>
        </w:rPr>
        <w:t>2</w:t>
      </w:r>
      <w:r w:rsidR="004A495E">
        <w:rPr>
          <w:lang w:val="en-GB"/>
        </w:rPr>
        <w:t xml:space="preserve"> </w:t>
      </w:r>
      <w:r w:rsidR="004A495E" w:rsidRPr="00FE5A45">
        <w:rPr>
          <w:i/>
          <w:iCs/>
          <w:lang w:val="en-GB"/>
        </w:rPr>
        <w:t>treatment</w:t>
      </w:r>
      <w:r w:rsidR="004A495E">
        <w:rPr>
          <w:lang w:val="en-GB"/>
        </w:rPr>
        <w:t xml:space="preserve"> and</w:t>
      </w:r>
      <w:r w:rsidR="004A495E">
        <w:rPr>
          <w:i/>
          <w:iCs/>
          <w:lang w:val="en-GB"/>
        </w:rPr>
        <w:t xml:space="preserve"> OW</w:t>
      </w:r>
      <w:r w:rsidR="004A495E">
        <w:rPr>
          <w:lang w:val="en-GB"/>
        </w:rPr>
        <w:t xml:space="preserve"> effect on otolith measurements and shape indexes from female and male Atlantic cod</w:t>
      </w:r>
      <w:r w:rsidR="004A495E" w:rsidRPr="0011092A">
        <w:rPr>
          <w:lang w:val="en-GB"/>
        </w:rPr>
        <w:t>.</w:t>
      </w:r>
    </w:p>
    <w:tbl>
      <w:tblPr>
        <w:tblStyle w:val="TableGrid"/>
        <w:tblW w:w="74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3"/>
        <w:gridCol w:w="883"/>
        <w:gridCol w:w="1670"/>
        <w:gridCol w:w="1674"/>
        <w:gridCol w:w="636"/>
        <w:gridCol w:w="1394"/>
      </w:tblGrid>
      <w:tr w:rsidR="00BE0075" w:rsidRPr="0011092A" w14:paraId="1B00D27A" w14:textId="77777777" w:rsidTr="001F36ED"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A0B2CC7" w14:textId="77777777" w:rsidR="00BE0075" w:rsidRPr="0011092A" w:rsidRDefault="00BE0075" w:rsidP="002C66E8">
            <w:pPr>
              <w:jc w:val="center"/>
              <w:rPr>
                <w:b/>
                <w:i/>
              </w:rPr>
            </w:pPr>
            <w:r w:rsidRPr="0011092A">
              <w:rPr>
                <w:b/>
                <w:i/>
              </w:rPr>
              <w:t>Mal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69C17242" w14:textId="23AB25A5" w:rsidR="00BE0075" w:rsidRPr="0011092A" w:rsidRDefault="003A5849" w:rsidP="002C66E8">
            <w:pPr>
              <w:jc w:val="center"/>
              <w:rPr>
                <w:i/>
              </w:rPr>
            </w:pPr>
            <w:r>
              <w:rPr>
                <w:i/>
              </w:rPr>
              <w:t>SL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3D492F02" w14:textId="00A231DC" w:rsidR="00BE0075" w:rsidRPr="0011092A" w:rsidRDefault="00BE0075" w:rsidP="002C66E8">
            <w:pPr>
              <w:jc w:val="center"/>
              <w:rPr>
                <w:i/>
              </w:rPr>
            </w:pPr>
            <w:r>
              <w:rPr>
                <w:i/>
                <w:iCs/>
              </w:rPr>
              <w:t>pCO</w:t>
            </w:r>
            <w:r w:rsidRPr="00D77FE9"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08E2F23C" w14:textId="0FD124C4" w:rsidR="00BE0075" w:rsidRPr="00ED573D" w:rsidRDefault="00BE0075" w:rsidP="002C66E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CO</w:t>
            </w:r>
            <w:r w:rsidRPr="001F36ED">
              <w:rPr>
                <w:i/>
                <w:iCs/>
                <w:vertAlign w:val="subscript"/>
              </w:rPr>
              <w:t>2</w:t>
            </w:r>
            <w:r>
              <w:rPr>
                <w:i/>
                <w:iCs/>
              </w:rPr>
              <w:t>*</w:t>
            </w:r>
            <w:r w:rsidR="003A5849">
              <w:rPr>
                <w:i/>
                <w:iCs/>
              </w:rPr>
              <w:t>S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6FE13761" w14:textId="23B59A08" w:rsidR="00BE0075" w:rsidRPr="0011092A" w:rsidRDefault="00BE0075" w:rsidP="002C66E8">
            <w:pPr>
              <w:jc w:val="center"/>
            </w:pPr>
            <w:r w:rsidRPr="00ED573D">
              <w:rPr>
                <w:i/>
                <w:iCs/>
              </w:rPr>
              <w:t>OW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7261577" w14:textId="657C1A9D" w:rsidR="00BE0075" w:rsidRPr="00D85ECE" w:rsidRDefault="00BE0075" w:rsidP="002C66E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CO</w:t>
            </w:r>
            <w:r w:rsidRPr="00D77FE9">
              <w:rPr>
                <w:i/>
                <w:iCs/>
                <w:vertAlign w:val="subscript"/>
              </w:rPr>
              <w:t>2</w:t>
            </w:r>
            <w:r w:rsidRPr="00D85ECE">
              <w:rPr>
                <w:i/>
                <w:iCs/>
              </w:rPr>
              <w:t>*OW</w:t>
            </w:r>
          </w:p>
        </w:tc>
      </w:tr>
      <w:tr w:rsidR="00BE0075" w:rsidRPr="0011092A" w14:paraId="7B9AC92A" w14:textId="77777777" w:rsidTr="001F36ED">
        <w:tc>
          <w:tcPr>
            <w:tcW w:w="1163" w:type="dxa"/>
            <w:tcBorders>
              <w:top w:val="single" w:sz="4" w:space="0" w:color="auto"/>
            </w:tcBorders>
          </w:tcPr>
          <w:p w14:paraId="09975E27" w14:textId="77777777" w:rsidR="00BE0075" w:rsidRPr="0011092A" w:rsidRDefault="00BE0075" w:rsidP="002C66E8">
            <w:pPr>
              <w:jc w:val="center"/>
              <w:rPr>
                <w:i/>
              </w:rPr>
            </w:pPr>
            <w:r w:rsidRPr="0011092A">
              <w:rPr>
                <w:i/>
              </w:rPr>
              <w:t>OW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F03AAC1" w14:textId="77777777" w:rsidR="00BE0075" w:rsidRPr="0011092A" w:rsidRDefault="00BE0075" w:rsidP="002C66E8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1ABA6484" w14:textId="6515E7B4" w:rsidR="00BE0075" w:rsidRPr="003443EE" w:rsidRDefault="00BE0075" w:rsidP="002C66E8">
            <w:pPr>
              <w:jc w:val="center"/>
            </w:pPr>
            <w:r w:rsidRPr="003443EE">
              <w:t>0.0</w:t>
            </w:r>
            <w:r w:rsidRPr="001F36ED">
              <w:t>6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41B38019" w14:textId="305A1F6B" w:rsidR="00BE0075" w:rsidRPr="001F36ED" w:rsidRDefault="00BE0075" w:rsidP="002C66E8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3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E4BB299" w14:textId="0573ACA9" w:rsidR="00BE0075" w:rsidRPr="0011092A" w:rsidRDefault="00BE0075" w:rsidP="002C66E8">
            <w:pPr>
              <w:jc w:val="center"/>
            </w:pPr>
            <w:r>
              <w:t>-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63696FD4" w14:textId="60CC7F01" w:rsidR="00BE0075" w:rsidRPr="0011092A" w:rsidRDefault="00BE0075" w:rsidP="002C66E8">
            <w:pPr>
              <w:jc w:val="center"/>
            </w:pPr>
            <w:r>
              <w:t>-</w:t>
            </w:r>
          </w:p>
        </w:tc>
      </w:tr>
      <w:tr w:rsidR="00BE0075" w:rsidRPr="0011092A" w14:paraId="6ACDD9E2" w14:textId="77777777" w:rsidTr="001F36ED">
        <w:tc>
          <w:tcPr>
            <w:tcW w:w="1163" w:type="dxa"/>
          </w:tcPr>
          <w:p w14:paraId="7C245374" w14:textId="77777777" w:rsidR="00BE0075" w:rsidRPr="0011092A" w:rsidRDefault="00BE0075" w:rsidP="002C66E8">
            <w:pPr>
              <w:jc w:val="center"/>
              <w:rPr>
                <w:i/>
              </w:rPr>
            </w:pPr>
            <w:r w:rsidRPr="0011092A">
              <w:rPr>
                <w:i/>
              </w:rPr>
              <w:t>OL</w:t>
            </w:r>
          </w:p>
        </w:tc>
        <w:tc>
          <w:tcPr>
            <w:tcW w:w="883" w:type="dxa"/>
          </w:tcPr>
          <w:p w14:paraId="18A28B72" w14:textId="77777777" w:rsidR="00BE0075" w:rsidRPr="0011092A" w:rsidRDefault="00BE0075" w:rsidP="002C66E8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2ECC4319" w14:textId="1466C919" w:rsidR="00BE0075" w:rsidRPr="0011092A" w:rsidRDefault="00BE0075" w:rsidP="002C66E8">
            <w:pPr>
              <w:jc w:val="center"/>
            </w:pPr>
            <w:r w:rsidRPr="0011092A">
              <w:t>0.</w:t>
            </w:r>
            <w:r>
              <w:t>10</w:t>
            </w:r>
          </w:p>
        </w:tc>
        <w:tc>
          <w:tcPr>
            <w:tcW w:w="1674" w:type="dxa"/>
          </w:tcPr>
          <w:p w14:paraId="0298A303" w14:textId="3E375E51" w:rsidR="00BE0075" w:rsidRDefault="00BE0075" w:rsidP="002C66E8">
            <w:pPr>
              <w:jc w:val="center"/>
            </w:pPr>
            <w:r>
              <w:t>0.10</w:t>
            </w:r>
          </w:p>
        </w:tc>
        <w:tc>
          <w:tcPr>
            <w:tcW w:w="636" w:type="dxa"/>
          </w:tcPr>
          <w:p w14:paraId="4F5CBAF8" w14:textId="1E461B79" w:rsidR="00BE0075" w:rsidRPr="0011092A" w:rsidRDefault="00BE0075" w:rsidP="002C66E8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52806E7A" w14:textId="2031338A" w:rsidR="00BE0075" w:rsidRPr="0011092A" w:rsidRDefault="00BE0075" w:rsidP="002C66E8">
            <w:pPr>
              <w:jc w:val="center"/>
            </w:pPr>
            <w:r>
              <w:t>-</w:t>
            </w:r>
          </w:p>
        </w:tc>
      </w:tr>
      <w:tr w:rsidR="00BE0075" w:rsidRPr="0011092A" w14:paraId="6529C57E" w14:textId="77777777" w:rsidTr="001F36ED">
        <w:tc>
          <w:tcPr>
            <w:tcW w:w="1163" w:type="dxa"/>
          </w:tcPr>
          <w:p w14:paraId="762CB626" w14:textId="77777777" w:rsidR="00BE0075" w:rsidRPr="0011092A" w:rsidRDefault="00BE0075" w:rsidP="002C66E8">
            <w:pPr>
              <w:jc w:val="center"/>
              <w:rPr>
                <w:i/>
              </w:rPr>
            </w:pPr>
            <w:r w:rsidRPr="0011092A">
              <w:rPr>
                <w:i/>
              </w:rPr>
              <w:t>OR</w:t>
            </w:r>
          </w:p>
        </w:tc>
        <w:tc>
          <w:tcPr>
            <w:tcW w:w="883" w:type="dxa"/>
          </w:tcPr>
          <w:p w14:paraId="2C54C42B" w14:textId="77777777" w:rsidR="00BE0075" w:rsidRPr="0011092A" w:rsidRDefault="00BE0075" w:rsidP="002C66E8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4AF682E8" w14:textId="463D7C5A" w:rsidR="00BE0075" w:rsidRPr="0011092A" w:rsidRDefault="00BE0075" w:rsidP="002C66E8">
            <w:pPr>
              <w:jc w:val="center"/>
            </w:pPr>
            <w:r w:rsidRPr="0011092A">
              <w:t>0.1</w:t>
            </w:r>
            <w:r>
              <w:t>4</w:t>
            </w:r>
          </w:p>
        </w:tc>
        <w:tc>
          <w:tcPr>
            <w:tcW w:w="1674" w:type="dxa"/>
          </w:tcPr>
          <w:p w14:paraId="3BAABF1B" w14:textId="383FE1A8" w:rsidR="00BE0075" w:rsidRDefault="00BE0075" w:rsidP="002C66E8">
            <w:pPr>
              <w:jc w:val="center"/>
            </w:pPr>
            <w:r>
              <w:t>0.12</w:t>
            </w:r>
          </w:p>
        </w:tc>
        <w:tc>
          <w:tcPr>
            <w:tcW w:w="636" w:type="dxa"/>
          </w:tcPr>
          <w:p w14:paraId="72FF2E3A" w14:textId="34B26A74" w:rsidR="00BE0075" w:rsidRPr="0011092A" w:rsidRDefault="00BE0075" w:rsidP="002C66E8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3E32D1CD" w14:textId="1A92F75F" w:rsidR="00BE0075" w:rsidRPr="0011092A" w:rsidRDefault="00BE0075" w:rsidP="002C66E8">
            <w:pPr>
              <w:jc w:val="center"/>
            </w:pPr>
            <w:r>
              <w:t>-</w:t>
            </w:r>
          </w:p>
        </w:tc>
      </w:tr>
      <w:tr w:rsidR="00BE0075" w:rsidRPr="0011092A" w14:paraId="35F2D5CA" w14:textId="77777777" w:rsidTr="001F36ED">
        <w:tc>
          <w:tcPr>
            <w:tcW w:w="1163" w:type="dxa"/>
          </w:tcPr>
          <w:p w14:paraId="0E8A524F" w14:textId="77777777" w:rsidR="00BE0075" w:rsidRPr="0011092A" w:rsidRDefault="00BE0075" w:rsidP="002C66E8">
            <w:pPr>
              <w:jc w:val="center"/>
              <w:rPr>
                <w:i/>
              </w:rPr>
            </w:pPr>
            <w:r w:rsidRPr="0011092A">
              <w:rPr>
                <w:i/>
              </w:rPr>
              <w:t>OP</w:t>
            </w:r>
          </w:p>
        </w:tc>
        <w:tc>
          <w:tcPr>
            <w:tcW w:w="883" w:type="dxa"/>
          </w:tcPr>
          <w:p w14:paraId="6B846AE0" w14:textId="77777777" w:rsidR="00BE0075" w:rsidRPr="0011092A" w:rsidRDefault="00BE0075" w:rsidP="002C66E8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52050CD5" w14:textId="3FD87258" w:rsidR="00BE0075" w:rsidRPr="0011092A" w:rsidRDefault="00BE0075" w:rsidP="002C66E8">
            <w:pPr>
              <w:jc w:val="center"/>
            </w:pPr>
            <w:r w:rsidRPr="0011092A">
              <w:t>0.</w:t>
            </w:r>
            <w:r>
              <w:t>12</w:t>
            </w:r>
          </w:p>
        </w:tc>
        <w:tc>
          <w:tcPr>
            <w:tcW w:w="1674" w:type="dxa"/>
          </w:tcPr>
          <w:p w14:paraId="5BFDB29B" w14:textId="1BB42BC1" w:rsidR="00BE0075" w:rsidRDefault="00BE0075" w:rsidP="002C66E8">
            <w:pPr>
              <w:jc w:val="center"/>
            </w:pPr>
            <w:r>
              <w:t>0.13</w:t>
            </w:r>
          </w:p>
        </w:tc>
        <w:tc>
          <w:tcPr>
            <w:tcW w:w="636" w:type="dxa"/>
          </w:tcPr>
          <w:p w14:paraId="2B02E097" w14:textId="20724CEC" w:rsidR="00BE0075" w:rsidRPr="0011092A" w:rsidRDefault="00BE0075" w:rsidP="002C66E8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38EBE755" w14:textId="1328C0DF" w:rsidR="00BE0075" w:rsidRPr="0011092A" w:rsidRDefault="00BE0075" w:rsidP="002C66E8">
            <w:pPr>
              <w:jc w:val="center"/>
            </w:pPr>
            <w:r>
              <w:t>-</w:t>
            </w:r>
          </w:p>
        </w:tc>
      </w:tr>
      <w:tr w:rsidR="00BE0075" w:rsidRPr="0011092A" w14:paraId="3AFA4991" w14:textId="77777777" w:rsidTr="001F36ED">
        <w:tc>
          <w:tcPr>
            <w:tcW w:w="1163" w:type="dxa"/>
          </w:tcPr>
          <w:p w14:paraId="40007522" w14:textId="77777777" w:rsidR="00BE0075" w:rsidRPr="0011092A" w:rsidRDefault="00BE0075" w:rsidP="002C66E8">
            <w:pPr>
              <w:jc w:val="center"/>
              <w:rPr>
                <w:i/>
              </w:rPr>
            </w:pPr>
            <w:r w:rsidRPr="0011092A">
              <w:rPr>
                <w:i/>
              </w:rPr>
              <w:t>OA</w:t>
            </w:r>
          </w:p>
        </w:tc>
        <w:tc>
          <w:tcPr>
            <w:tcW w:w="883" w:type="dxa"/>
          </w:tcPr>
          <w:p w14:paraId="6C9A6F84" w14:textId="77777777" w:rsidR="00BE0075" w:rsidRPr="0011092A" w:rsidRDefault="00BE0075" w:rsidP="002C66E8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7BB516CE" w14:textId="6DA77827" w:rsidR="00BE0075" w:rsidRPr="0011092A" w:rsidRDefault="00BE0075" w:rsidP="002C66E8">
            <w:pPr>
              <w:jc w:val="center"/>
            </w:pPr>
            <w:r w:rsidRPr="0011092A">
              <w:t>0.</w:t>
            </w:r>
            <w:r>
              <w:t>08</w:t>
            </w:r>
          </w:p>
        </w:tc>
        <w:tc>
          <w:tcPr>
            <w:tcW w:w="1674" w:type="dxa"/>
          </w:tcPr>
          <w:p w14:paraId="25FA3267" w14:textId="78F525C7" w:rsidR="00BE0075" w:rsidRDefault="00BE0075" w:rsidP="002C66E8">
            <w:pPr>
              <w:jc w:val="center"/>
            </w:pPr>
            <w:r>
              <w:t>0.05</w:t>
            </w:r>
          </w:p>
        </w:tc>
        <w:tc>
          <w:tcPr>
            <w:tcW w:w="636" w:type="dxa"/>
          </w:tcPr>
          <w:p w14:paraId="3D9269D0" w14:textId="2EB9B8FB" w:rsidR="00BE0075" w:rsidRPr="0011092A" w:rsidRDefault="00BE0075" w:rsidP="002C66E8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7310E64C" w14:textId="1D7BD7D2" w:rsidR="00BE0075" w:rsidRPr="0011092A" w:rsidRDefault="00BE0075" w:rsidP="002C66E8">
            <w:pPr>
              <w:jc w:val="center"/>
            </w:pPr>
            <w:r>
              <w:t>-</w:t>
            </w:r>
          </w:p>
        </w:tc>
      </w:tr>
      <w:tr w:rsidR="00BE0075" w:rsidRPr="0011092A" w14:paraId="2F3CFA84" w14:textId="77777777" w:rsidTr="001F36ED">
        <w:tc>
          <w:tcPr>
            <w:tcW w:w="1163" w:type="dxa"/>
          </w:tcPr>
          <w:p w14:paraId="5A2D755D" w14:textId="77777777" w:rsidR="00BE0075" w:rsidRPr="0011092A" w:rsidRDefault="00BE0075" w:rsidP="00435C1F">
            <w:pPr>
              <w:jc w:val="center"/>
              <w:rPr>
                <w:i/>
              </w:rPr>
            </w:pPr>
            <w:proofErr w:type="spellStart"/>
            <w:r w:rsidRPr="0011092A">
              <w:rPr>
                <w:i/>
              </w:rPr>
              <w:t>Cicl</w:t>
            </w:r>
            <w:proofErr w:type="spellEnd"/>
          </w:p>
        </w:tc>
        <w:tc>
          <w:tcPr>
            <w:tcW w:w="883" w:type="dxa"/>
          </w:tcPr>
          <w:p w14:paraId="1CFC5FFB" w14:textId="77777777" w:rsidR="00BE0075" w:rsidRPr="0011092A" w:rsidRDefault="00BE0075" w:rsidP="00435C1F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18FAE8F1" w14:textId="71EB1B91" w:rsidR="00BE0075" w:rsidRPr="0011092A" w:rsidRDefault="00BE0075" w:rsidP="00435C1F">
            <w:pPr>
              <w:jc w:val="center"/>
            </w:pPr>
            <w:r w:rsidRPr="0011092A">
              <w:rPr>
                <w:b/>
              </w:rPr>
              <w:t>0.0</w:t>
            </w:r>
            <w:r>
              <w:rPr>
                <w:b/>
              </w:rPr>
              <w:t>3</w:t>
            </w:r>
          </w:p>
        </w:tc>
        <w:tc>
          <w:tcPr>
            <w:tcW w:w="1674" w:type="dxa"/>
          </w:tcPr>
          <w:p w14:paraId="4724BFC5" w14:textId="24BED751" w:rsidR="00BE0075" w:rsidRPr="00D504B7" w:rsidRDefault="00BE0075" w:rsidP="00435C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6" w:type="dxa"/>
          </w:tcPr>
          <w:p w14:paraId="7F197F0C" w14:textId="3A5417E0" w:rsidR="00BE0075" w:rsidRPr="00D504B7" w:rsidRDefault="00BE0075" w:rsidP="00435C1F">
            <w:pPr>
              <w:jc w:val="center"/>
              <w:rPr>
                <w:b/>
                <w:bCs/>
              </w:rPr>
            </w:pPr>
            <w:r w:rsidRPr="00D504B7">
              <w:rPr>
                <w:b/>
                <w:bCs/>
              </w:rPr>
              <w:t>0.00</w:t>
            </w:r>
          </w:p>
        </w:tc>
        <w:tc>
          <w:tcPr>
            <w:tcW w:w="1394" w:type="dxa"/>
          </w:tcPr>
          <w:p w14:paraId="182EF2D4" w14:textId="0DEAF120" w:rsidR="00BE0075" w:rsidRPr="00113A45" w:rsidRDefault="00BE0075" w:rsidP="00435C1F">
            <w:pPr>
              <w:jc w:val="center"/>
            </w:pPr>
            <w:r>
              <w:t>0.16</w:t>
            </w:r>
          </w:p>
        </w:tc>
      </w:tr>
      <w:tr w:rsidR="00BE0075" w:rsidRPr="0011092A" w14:paraId="7F5C3EAB" w14:textId="77777777" w:rsidTr="001F36ED">
        <w:tc>
          <w:tcPr>
            <w:tcW w:w="1163" w:type="dxa"/>
          </w:tcPr>
          <w:p w14:paraId="51635F90" w14:textId="77777777" w:rsidR="00BE0075" w:rsidRPr="0011092A" w:rsidRDefault="00BE0075" w:rsidP="00435C1F">
            <w:pPr>
              <w:jc w:val="center"/>
              <w:rPr>
                <w:i/>
              </w:rPr>
            </w:pPr>
            <w:proofErr w:type="spellStart"/>
            <w:r w:rsidRPr="0011092A">
              <w:rPr>
                <w:i/>
              </w:rPr>
              <w:t>Rect</w:t>
            </w:r>
            <w:proofErr w:type="spellEnd"/>
          </w:p>
        </w:tc>
        <w:tc>
          <w:tcPr>
            <w:tcW w:w="883" w:type="dxa"/>
          </w:tcPr>
          <w:p w14:paraId="6C55E755" w14:textId="77777777" w:rsidR="00BE0075" w:rsidRPr="0011092A" w:rsidRDefault="00BE0075" w:rsidP="00435C1F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3698A7C8" w14:textId="10E9B8B8" w:rsidR="00BE0075" w:rsidRPr="0011092A" w:rsidRDefault="00BE0075" w:rsidP="00435C1F">
            <w:pPr>
              <w:jc w:val="center"/>
            </w:pPr>
            <w:r w:rsidRPr="0011092A">
              <w:t>0.</w:t>
            </w:r>
            <w:r>
              <w:t>13</w:t>
            </w:r>
          </w:p>
        </w:tc>
        <w:tc>
          <w:tcPr>
            <w:tcW w:w="1674" w:type="dxa"/>
          </w:tcPr>
          <w:p w14:paraId="426C3676" w14:textId="75BEA27B" w:rsidR="00BE0075" w:rsidRPr="00D504B7" w:rsidRDefault="00BE0075" w:rsidP="00435C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6" w:type="dxa"/>
          </w:tcPr>
          <w:p w14:paraId="7D5C1E0B" w14:textId="67DDC8C6" w:rsidR="00BE0075" w:rsidRPr="00D504B7" w:rsidRDefault="00BE0075" w:rsidP="00435C1F">
            <w:pPr>
              <w:jc w:val="center"/>
              <w:rPr>
                <w:b/>
                <w:bCs/>
              </w:rPr>
            </w:pPr>
            <w:r w:rsidRPr="00D504B7">
              <w:rPr>
                <w:b/>
                <w:bCs/>
              </w:rPr>
              <w:t>0.00</w:t>
            </w:r>
          </w:p>
        </w:tc>
        <w:tc>
          <w:tcPr>
            <w:tcW w:w="1394" w:type="dxa"/>
          </w:tcPr>
          <w:p w14:paraId="49B9B522" w14:textId="1BBE6301" w:rsidR="00BE0075" w:rsidRPr="00113A45" w:rsidRDefault="00BE0075" w:rsidP="00435C1F">
            <w:pPr>
              <w:jc w:val="center"/>
            </w:pPr>
            <w:r>
              <w:t>0.11</w:t>
            </w:r>
          </w:p>
        </w:tc>
      </w:tr>
      <w:tr w:rsidR="00BE0075" w:rsidRPr="0011092A" w14:paraId="5E3A462F" w14:textId="77777777" w:rsidTr="001F36ED">
        <w:tc>
          <w:tcPr>
            <w:tcW w:w="1163" w:type="dxa"/>
          </w:tcPr>
          <w:p w14:paraId="331BB160" w14:textId="77777777" w:rsidR="00BE0075" w:rsidRPr="0011092A" w:rsidRDefault="00BE0075" w:rsidP="00435C1F">
            <w:pPr>
              <w:jc w:val="center"/>
              <w:rPr>
                <w:i/>
              </w:rPr>
            </w:pPr>
            <w:r w:rsidRPr="0011092A">
              <w:rPr>
                <w:i/>
              </w:rPr>
              <w:t>Round</w:t>
            </w:r>
          </w:p>
        </w:tc>
        <w:tc>
          <w:tcPr>
            <w:tcW w:w="883" w:type="dxa"/>
          </w:tcPr>
          <w:p w14:paraId="4870848B" w14:textId="77777777" w:rsidR="00BE0075" w:rsidRPr="0011092A" w:rsidRDefault="00BE0075" w:rsidP="00435C1F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1F99AC14" w14:textId="4CB9565F" w:rsidR="00BE0075" w:rsidRPr="001F36ED" w:rsidRDefault="00BE0075" w:rsidP="00435C1F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</w:t>
            </w:r>
            <w:r w:rsidR="00B514FF" w:rsidRPr="001F36ED">
              <w:rPr>
                <w:b/>
                <w:bCs/>
              </w:rPr>
              <w:t>04</w:t>
            </w:r>
          </w:p>
        </w:tc>
        <w:tc>
          <w:tcPr>
            <w:tcW w:w="1674" w:type="dxa"/>
          </w:tcPr>
          <w:p w14:paraId="5171E8DE" w14:textId="37816A30" w:rsidR="00BE0075" w:rsidRPr="00D504B7" w:rsidRDefault="00BE0075" w:rsidP="00435C1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6" w:type="dxa"/>
          </w:tcPr>
          <w:p w14:paraId="1096A826" w14:textId="4C72213C" w:rsidR="00BE0075" w:rsidRPr="00D504B7" w:rsidRDefault="00BE0075" w:rsidP="00435C1F">
            <w:pPr>
              <w:jc w:val="center"/>
              <w:rPr>
                <w:b/>
                <w:bCs/>
              </w:rPr>
            </w:pPr>
            <w:r w:rsidRPr="00D504B7">
              <w:rPr>
                <w:b/>
                <w:bCs/>
              </w:rPr>
              <w:t>0.00</w:t>
            </w:r>
          </w:p>
        </w:tc>
        <w:tc>
          <w:tcPr>
            <w:tcW w:w="1394" w:type="dxa"/>
          </w:tcPr>
          <w:p w14:paraId="4DFE215C" w14:textId="5C8A3F84" w:rsidR="00BE0075" w:rsidRPr="00113A45" w:rsidRDefault="00BE0075" w:rsidP="00435C1F">
            <w:pPr>
              <w:jc w:val="center"/>
            </w:pPr>
            <w:r>
              <w:t>0.16</w:t>
            </w:r>
          </w:p>
        </w:tc>
      </w:tr>
      <w:tr w:rsidR="00BE0075" w:rsidRPr="0011092A" w14:paraId="57DF425A" w14:textId="77777777" w:rsidTr="001F36ED">
        <w:tc>
          <w:tcPr>
            <w:tcW w:w="1163" w:type="dxa"/>
          </w:tcPr>
          <w:p w14:paraId="7CA351A3" w14:textId="77777777" w:rsidR="00BE0075" w:rsidRPr="0011092A" w:rsidRDefault="00BE0075" w:rsidP="00435C1F">
            <w:pPr>
              <w:jc w:val="center"/>
              <w:rPr>
                <w:i/>
              </w:rPr>
            </w:pPr>
            <w:proofErr w:type="spellStart"/>
            <w:r w:rsidRPr="0011092A">
              <w:rPr>
                <w:i/>
              </w:rPr>
              <w:t>Ellip</w:t>
            </w:r>
            <w:proofErr w:type="spellEnd"/>
          </w:p>
        </w:tc>
        <w:tc>
          <w:tcPr>
            <w:tcW w:w="883" w:type="dxa"/>
          </w:tcPr>
          <w:p w14:paraId="207FCEE1" w14:textId="77777777" w:rsidR="00BE0075" w:rsidRPr="0011092A" w:rsidRDefault="00BE0075" w:rsidP="00435C1F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62306088" w14:textId="4CA737E9" w:rsidR="00BE0075" w:rsidRPr="0011092A" w:rsidRDefault="00BE0075" w:rsidP="00435C1F">
            <w:pPr>
              <w:jc w:val="center"/>
            </w:pPr>
            <w:r w:rsidRPr="0011092A">
              <w:t>0.</w:t>
            </w:r>
            <w:r>
              <w:t>2</w:t>
            </w:r>
            <w:r w:rsidRPr="0011092A">
              <w:t>5</w:t>
            </w:r>
          </w:p>
        </w:tc>
        <w:tc>
          <w:tcPr>
            <w:tcW w:w="1674" w:type="dxa"/>
          </w:tcPr>
          <w:p w14:paraId="75118655" w14:textId="7AD37B11" w:rsidR="00BE0075" w:rsidRDefault="00BE0075" w:rsidP="00435C1F">
            <w:pPr>
              <w:jc w:val="center"/>
            </w:pPr>
            <w:r>
              <w:t>-</w:t>
            </w:r>
          </w:p>
        </w:tc>
        <w:tc>
          <w:tcPr>
            <w:tcW w:w="636" w:type="dxa"/>
          </w:tcPr>
          <w:p w14:paraId="4712D26D" w14:textId="19FF5FF9" w:rsidR="00BE0075" w:rsidRPr="00113A45" w:rsidRDefault="00BE0075" w:rsidP="00435C1F">
            <w:pPr>
              <w:jc w:val="center"/>
            </w:pPr>
            <w:r>
              <w:t>0.21</w:t>
            </w:r>
          </w:p>
        </w:tc>
        <w:tc>
          <w:tcPr>
            <w:tcW w:w="1394" w:type="dxa"/>
          </w:tcPr>
          <w:p w14:paraId="62F1CF77" w14:textId="26D880B1" w:rsidR="00BE0075" w:rsidRPr="00113A45" w:rsidRDefault="00BE0075" w:rsidP="00435C1F">
            <w:pPr>
              <w:jc w:val="center"/>
            </w:pPr>
            <w:r>
              <w:t>0.58</w:t>
            </w:r>
          </w:p>
        </w:tc>
      </w:tr>
      <w:tr w:rsidR="00BE0075" w:rsidRPr="0011092A" w14:paraId="0DF30097" w14:textId="77777777" w:rsidTr="001F36ED">
        <w:tc>
          <w:tcPr>
            <w:tcW w:w="1163" w:type="dxa"/>
          </w:tcPr>
          <w:p w14:paraId="43A0E751" w14:textId="7D334B0E" w:rsidR="00BE0075" w:rsidRPr="00ED573D" w:rsidRDefault="00BE0075" w:rsidP="00435C1F">
            <w:pPr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OD</w:t>
            </w:r>
          </w:p>
        </w:tc>
        <w:tc>
          <w:tcPr>
            <w:tcW w:w="883" w:type="dxa"/>
          </w:tcPr>
          <w:p w14:paraId="0ED6DC21" w14:textId="33D36268" w:rsidR="00BE0075" w:rsidRPr="001F36ED" w:rsidRDefault="00BE0075" w:rsidP="00435C1F">
            <w:pPr>
              <w:jc w:val="center"/>
              <w:rPr>
                <w:b/>
                <w:bCs/>
                <w:iCs/>
              </w:rPr>
            </w:pPr>
            <w:r w:rsidRPr="001F36ED">
              <w:rPr>
                <w:b/>
                <w:bCs/>
                <w:iCs/>
              </w:rPr>
              <w:t>0.00</w:t>
            </w:r>
          </w:p>
        </w:tc>
        <w:tc>
          <w:tcPr>
            <w:tcW w:w="1670" w:type="dxa"/>
          </w:tcPr>
          <w:p w14:paraId="63C79F53" w14:textId="4F72EF3F" w:rsidR="00BE0075" w:rsidRPr="00D504B7" w:rsidRDefault="00BE0075" w:rsidP="00435C1F">
            <w:pPr>
              <w:jc w:val="center"/>
              <w:rPr>
                <w:iCs/>
              </w:rPr>
            </w:pPr>
            <w:r>
              <w:rPr>
                <w:iCs/>
              </w:rPr>
              <w:t>0.33</w:t>
            </w:r>
          </w:p>
        </w:tc>
        <w:tc>
          <w:tcPr>
            <w:tcW w:w="1674" w:type="dxa"/>
          </w:tcPr>
          <w:p w14:paraId="1653A28E" w14:textId="07FCA389" w:rsidR="00BE0075" w:rsidRDefault="00BE0075" w:rsidP="00435C1F">
            <w:pPr>
              <w:jc w:val="center"/>
            </w:pPr>
            <w:r>
              <w:t>0.18</w:t>
            </w:r>
          </w:p>
        </w:tc>
        <w:tc>
          <w:tcPr>
            <w:tcW w:w="636" w:type="dxa"/>
          </w:tcPr>
          <w:p w14:paraId="7C381BF9" w14:textId="3C5B5188" w:rsidR="00BE0075" w:rsidRPr="0011092A" w:rsidRDefault="00BE0075" w:rsidP="00435C1F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2D221894" w14:textId="5ACDD01B" w:rsidR="00BE0075" w:rsidRDefault="00BE0075" w:rsidP="00435C1F">
            <w:pPr>
              <w:jc w:val="center"/>
            </w:pPr>
            <w:r>
              <w:t>-</w:t>
            </w:r>
          </w:p>
        </w:tc>
      </w:tr>
      <w:tr w:rsidR="00BE0075" w:rsidRPr="0011092A" w14:paraId="4CC19104" w14:textId="77777777" w:rsidTr="001F36ED">
        <w:tc>
          <w:tcPr>
            <w:tcW w:w="1163" w:type="dxa"/>
          </w:tcPr>
          <w:p w14:paraId="2B016E82" w14:textId="77777777" w:rsidR="00BE0075" w:rsidRPr="0011092A" w:rsidRDefault="00BE0075" w:rsidP="00435C1F">
            <w:pPr>
              <w:jc w:val="center"/>
              <w:rPr>
                <w:b/>
                <w:i/>
              </w:rPr>
            </w:pPr>
          </w:p>
        </w:tc>
        <w:tc>
          <w:tcPr>
            <w:tcW w:w="883" w:type="dxa"/>
          </w:tcPr>
          <w:p w14:paraId="70F935B5" w14:textId="77777777" w:rsidR="00BE0075" w:rsidRPr="0011092A" w:rsidRDefault="00BE0075" w:rsidP="00435C1F">
            <w:pPr>
              <w:jc w:val="center"/>
              <w:rPr>
                <w:i/>
              </w:rPr>
            </w:pPr>
          </w:p>
        </w:tc>
        <w:tc>
          <w:tcPr>
            <w:tcW w:w="1670" w:type="dxa"/>
          </w:tcPr>
          <w:p w14:paraId="238E61B5" w14:textId="77777777" w:rsidR="00BE0075" w:rsidRPr="0011092A" w:rsidRDefault="00BE0075" w:rsidP="00435C1F">
            <w:pPr>
              <w:jc w:val="center"/>
              <w:rPr>
                <w:i/>
              </w:rPr>
            </w:pPr>
          </w:p>
        </w:tc>
        <w:tc>
          <w:tcPr>
            <w:tcW w:w="1674" w:type="dxa"/>
          </w:tcPr>
          <w:p w14:paraId="25D3B9A6" w14:textId="77777777" w:rsidR="00BE0075" w:rsidRPr="0011092A" w:rsidRDefault="00BE0075" w:rsidP="00435C1F">
            <w:pPr>
              <w:jc w:val="center"/>
            </w:pPr>
          </w:p>
        </w:tc>
        <w:tc>
          <w:tcPr>
            <w:tcW w:w="636" w:type="dxa"/>
          </w:tcPr>
          <w:p w14:paraId="2CE3F3F2" w14:textId="218FD464" w:rsidR="00BE0075" w:rsidRPr="0011092A" w:rsidRDefault="00BE0075" w:rsidP="00435C1F">
            <w:pPr>
              <w:jc w:val="center"/>
            </w:pPr>
          </w:p>
        </w:tc>
        <w:tc>
          <w:tcPr>
            <w:tcW w:w="1394" w:type="dxa"/>
          </w:tcPr>
          <w:p w14:paraId="2BD7C0D4" w14:textId="77777777" w:rsidR="00BE0075" w:rsidRPr="0011092A" w:rsidRDefault="00BE0075" w:rsidP="00435C1F">
            <w:pPr>
              <w:jc w:val="center"/>
            </w:pPr>
          </w:p>
        </w:tc>
      </w:tr>
      <w:tr w:rsidR="00BE0075" w:rsidRPr="0011092A" w14:paraId="55BB3DE3" w14:textId="77777777" w:rsidTr="001F36ED">
        <w:tc>
          <w:tcPr>
            <w:tcW w:w="1163" w:type="dxa"/>
            <w:tcBorders>
              <w:bottom w:val="single" w:sz="4" w:space="0" w:color="auto"/>
            </w:tcBorders>
          </w:tcPr>
          <w:p w14:paraId="38E5144E" w14:textId="77777777" w:rsidR="00BE0075" w:rsidRPr="0011092A" w:rsidRDefault="00BE0075" w:rsidP="00F55552">
            <w:pPr>
              <w:jc w:val="center"/>
              <w:rPr>
                <w:b/>
                <w:i/>
              </w:rPr>
            </w:pPr>
            <w:r w:rsidRPr="0011092A">
              <w:rPr>
                <w:b/>
                <w:i/>
              </w:rPr>
              <w:t>Females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748C39C" w14:textId="4D10E433" w:rsidR="00BE0075" w:rsidRPr="0011092A" w:rsidRDefault="003A5849" w:rsidP="00F55552">
            <w:pPr>
              <w:jc w:val="center"/>
              <w:rPr>
                <w:i/>
              </w:rPr>
            </w:pPr>
            <w:r>
              <w:rPr>
                <w:i/>
                <w:iCs/>
              </w:rPr>
              <w:t>SL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4D851841" w14:textId="1C0F5C56" w:rsidR="00BE0075" w:rsidRPr="0011092A" w:rsidRDefault="00BE0075" w:rsidP="00F55552">
            <w:pPr>
              <w:jc w:val="center"/>
              <w:rPr>
                <w:i/>
              </w:rPr>
            </w:pPr>
            <w:r>
              <w:rPr>
                <w:i/>
                <w:iCs/>
              </w:rPr>
              <w:t>pCO</w:t>
            </w:r>
            <w:r w:rsidRPr="00D77FE9">
              <w:rPr>
                <w:i/>
                <w:iCs/>
                <w:vertAlign w:val="subscript"/>
              </w:rPr>
              <w:t>2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1AF21317" w14:textId="1456009F" w:rsidR="00BE0075" w:rsidRDefault="00BE0075" w:rsidP="00F55552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CO</w:t>
            </w:r>
            <w:r w:rsidRPr="00D77FE9">
              <w:rPr>
                <w:i/>
                <w:iCs/>
                <w:vertAlign w:val="subscript"/>
              </w:rPr>
              <w:t>2</w:t>
            </w:r>
            <w:r>
              <w:rPr>
                <w:i/>
                <w:iCs/>
              </w:rPr>
              <w:t>*</w:t>
            </w:r>
            <w:r w:rsidR="003A5849">
              <w:rPr>
                <w:i/>
                <w:iCs/>
              </w:rPr>
              <w:t>SL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82C85C7" w14:textId="4685ED6C" w:rsidR="00BE0075" w:rsidRPr="00D504B7" w:rsidRDefault="00BE0075" w:rsidP="00F55552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W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0DE8D5A6" w14:textId="4262A223" w:rsidR="00BE0075" w:rsidRPr="0011092A" w:rsidRDefault="00BE0075" w:rsidP="00F55552">
            <w:pPr>
              <w:jc w:val="center"/>
            </w:pPr>
            <w:r>
              <w:rPr>
                <w:i/>
                <w:iCs/>
              </w:rPr>
              <w:t>pCO</w:t>
            </w:r>
            <w:r w:rsidRPr="00D77FE9">
              <w:rPr>
                <w:i/>
                <w:iCs/>
                <w:vertAlign w:val="subscript"/>
              </w:rPr>
              <w:t>2</w:t>
            </w:r>
            <w:r w:rsidRPr="00D85ECE">
              <w:rPr>
                <w:i/>
                <w:iCs/>
              </w:rPr>
              <w:t>*OW</w:t>
            </w:r>
          </w:p>
        </w:tc>
      </w:tr>
      <w:tr w:rsidR="00BE0075" w:rsidRPr="0011092A" w14:paraId="6644EC3B" w14:textId="77777777" w:rsidTr="001F36ED">
        <w:tc>
          <w:tcPr>
            <w:tcW w:w="1163" w:type="dxa"/>
            <w:tcBorders>
              <w:top w:val="single" w:sz="4" w:space="0" w:color="auto"/>
            </w:tcBorders>
          </w:tcPr>
          <w:p w14:paraId="0B421D69" w14:textId="77777777" w:rsidR="00BE0075" w:rsidRPr="0011092A" w:rsidRDefault="00BE0075" w:rsidP="00F55552">
            <w:pPr>
              <w:jc w:val="center"/>
              <w:rPr>
                <w:i/>
              </w:rPr>
            </w:pPr>
            <w:r w:rsidRPr="0011092A">
              <w:rPr>
                <w:i/>
              </w:rPr>
              <w:t>OW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26F06DC" w14:textId="77777777" w:rsidR="00BE0075" w:rsidRPr="0011092A" w:rsidRDefault="00BE0075" w:rsidP="00F55552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7866E4DC" w14:textId="5CF2F267" w:rsidR="00BE0075" w:rsidRPr="001F36ED" w:rsidRDefault="00BE0075" w:rsidP="00F55552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4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14:paraId="65439AA8" w14:textId="37B94F27" w:rsidR="00BE0075" w:rsidRPr="001F36ED" w:rsidRDefault="00BE0075" w:rsidP="00F55552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4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E7D09DB" w14:textId="53D31E70" w:rsidR="00BE0075" w:rsidRPr="0011092A" w:rsidRDefault="00BE0075" w:rsidP="00F55552">
            <w:pPr>
              <w:jc w:val="center"/>
            </w:pPr>
            <w:r>
              <w:t>-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496E1A69" w14:textId="588E1A16" w:rsidR="00BE0075" w:rsidRPr="0011092A" w:rsidRDefault="00BE0075" w:rsidP="00F55552">
            <w:pPr>
              <w:jc w:val="center"/>
            </w:pPr>
            <w:r>
              <w:t>-</w:t>
            </w:r>
          </w:p>
        </w:tc>
      </w:tr>
      <w:tr w:rsidR="00BE0075" w:rsidRPr="0011092A" w14:paraId="1DC05C0D" w14:textId="77777777" w:rsidTr="001F36ED">
        <w:tc>
          <w:tcPr>
            <w:tcW w:w="1163" w:type="dxa"/>
          </w:tcPr>
          <w:p w14:paraId="7D2791E9" w14:textId="77777777" w:rsidR="00BE0075" w:rsidRPr="0011092A" w:rsidRDefault="00BE0075" w:rsidP="00F55552">
            <w:pPr>
              <w:jc w:val="center"/>
              <w:rPr>
                <w:i/>
              </w:rPr>
            </w:pPr>
            <w:r w:rsidRPr="0011092A">
              <w:rPr>
                <w:i/>
              </w:rPr>
              <w:t>OL</w:t>
            </w:r>
          </w:p>
        </w:tc>
        <w:tc>
          <w:tcPr>
            <w:tcW w:w="883" w:type="dxa"/>
          </w:tcPr>
          <w:p w14:paraId="721588DC" w14:textId="77777777" w:rsidR="00BE0075" w:rsidRPr="0011092A" w:rsidRDefault="00BE0075" w:rsidP="00F55552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3F304B72" w14:textId="6F4A4384" w:rsidR="00BE0075" w:rsidRPr="0011092A" w:rsidRDefault="00BE0075" w:rsidP="00F55552">
            <w:pPr>
              <w:jc w:val="center"/>
            </w:pPr>
            <w:r w:rsidRPr="0011092A">
              <w:rPr>
                <w:b/>
              </w:rPr>
              <w:t>0.</w:t>
            </w:r>
            <w:r w:rsidRPr="001F36ED">
              <w:rPr>
                <w:b/>
              </w:rPr>
              <w:t>0</w:t>
            </w:r>
            <w:r w:rsidR="00461564">
              <w:rPr>
                <w:b/>
              </w:rPr>
              <w:t>3</w:t>
            </w:r>
          </w:p>
        </w:tc>
        <w:tc>
          <w:tcPr>
            <w:tcW w:w="1674" w:type="dxa"/>
          </w:tcPr>
          <w:p w14:paraId="71EF8368" w14:textId="292BD990" w:rsidR="00BE0075" w:rsidRDefault="00BE0075" w:rsidP="00F55552">
            <w:pPr>
              <w:jc w:val="center"/>
            </w:pPr>
            <w:r>
              <w:t>0.14</w:t>
            </w:r>
          </w:p>
        </w:tc>
        <w:tc>
          <w:tcPr>
            <w:tcW w:w="636" w:type="dxa"/>
          </w:tcPr>
          <w:p w14:paraId="7BFFA707" w14:textId="6D91156A" w:rsidR="00BE0075" w:rsidRPr="0011092A" w:rsidRDefault="00BE0075" w:rsidP="00F55552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0BE682BC" w14:textId="5E8B9F06" w:rsidR="00BE0075" w:rsidRPr="0011092A" w:rsidRDefault="00BE0075" w:rsidP="00F55552">
            <w:pPr>
              <w:jc w:val="center"/>
            </w:pPr>
            <w:r>
              <w:t>-</w:t>
            </w:r>
          </w:p>
        </w:tc>
      </w:tr>
      <w:tr w:rsidR="00BE0075" w:rsidRPr="0011092A" w14:paraId="34C04169" w14:textId="77777777" w:rsidTr="001F36ED">
        <w:tc>
          <w:tcPr>
            <w:tcW w:w="1163" w:type="dxa"/>
          </w:tcPr>
          <w:p w14:paraId="77980E26" w14:textId="77777777" w:rsidR="00BE0075" w:rsidRPr="0011092A" w:rsidRDefault="00BE0075" w:rsidP="00F55552">
            <w:pPr>
              <w:jc w:val="center"/>
              <w:rPr>
                <w:i/>
              </w:rPr>
            </w:pPr>
            <w:r w:rsidRPr="0011092A">
              <w:rPr>
                <w:i/>
              </w:rPr>
              <w:t>OR</w:t>
            </w:r>
          </w:p>
        </w:tc>
        <w:tc>
          <w:tcPr>
            <w:tcW w:w="883" w:type="dxa"/>
          </w:tcPr>
          <w:p w14:paraId="1F63C72F" w14:textId="77777777" w:rsidR="00BE0075" w:rsidRPr="0011092A" w:rsidRDefault="00BE0075" w:rsidP="00F55552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51DD27D2" w14:textId="0F0D0097" w:rsidR="00BE0075" w:rsidRPr="0011092A" w:rsidRDefault="00BE0075" w:rsidP="00F55552">
            <w:pPr>
              <w:jc w:val="center"/>
            </w:pPr>
            <w:r w:rsidRPr="0011092A">
              <w:t>0.</w:t>
            </w:r>
            <w:r>
              <w:t>06</w:t>
            </w:r>
          </w:p>
        </w:tc>
        <w:tc>
          <w:tcPr>
            <w:tcW w:w="1674" w:type="dxa"/>
          </w:tcPr>
          <w:p w14:paraId="38D38D28" w14:textId="68ABD43E" w:rsidR="00BE0075" w:rsidRPr="001F36ED" w:rsidRDefault="00BE0075" w:rsidP="00F55552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4</w:t>
            </w:r>
          </w:p>
        </w:tc>
        <w:tc>
          <w:tcPr>
            <w:tcW w:w="636" w:type="dxa"/>
          </w:tcPr>
          <w:p w14:paraId="3A0AD55F" w14:textId="0C912F62" w:rsidR="00BE0075" w:rsidRPr="0011092A" w:rsidRDefault="00BE0075" w:rsidP="00F55552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10EDB1C2" w14:textId="2D608BA3" w:rsidR="00BE0075" w:rsidRPr="0011092A" w:rsidRDefault="00BE0075" w:rsidP="00F55552">
            <w:pPr>
              <w:jc w:val="center"/>
            </w:pPr>
            <w:r>
              <w:t>-</w:t>
            </w:r>
          </w:p>
        </w:tc>
      </w:tr>
      <w:tr w:rsidR="00BE0075" w:rsidRPr="0011092A" w14:paraId="17415DE9" w14:textId="77777777" w:rsidTr="001F36ED">
        <w:tc>
          <w:tcPr>
            <w:tcW w:w="1163" w:type="dxa"/>
          </w:tcPr>
          <w:p w14:paraId="4E9A2545" w14:textId="77777777" w:rsidR="00BE0075" w:rsidRPr="0011092A" w:rsidRDefault="00BE0075" w:rsidP="00F55552">
            <w:pPr>
              <w:jc w:val="center"/>
              <w:rPr>
                <w:i/>
              </w:rPr>
            </w:pPr>
            <w:r w:rsidRPr="0011092A">
              <w:rPr>
                <w:i/>
              </w:rPr>
              <w:t>OP</w:t>
            </w:r>
          </w:p>
        </w:tc>
        <w:tc>
          <w:tcPr>
            <w:tcW w:w="883" w:type="dxa"/>
          </w:tcPr>
          <w:p w14:paraId="0A94B6E4" w14:textId="77777777" w:rsidR="00BE0075" w:rsidRPr="0011092A" w:rsidRDefault="00BE0075" w:rsidP="00F55552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0638EEBF" w14:textId="00DC480C" w:rsidR="00BE0075" w:rsidRPr="0011092A" w:rsidRDefault="00BE0075" w:rsidP="00F55552">
            <w:pPr>
              <w:jc w:val="center"/>
            </w:pPr>
            <w:r w:rsidRPr="0011092A">
              <w:rPr>
                <w:b/>
              </w:rPr>
              <w:t>0.0</w:t>
            </w:r>
            <w:r w:rsidR="00461564">
              <w:rPr>
                <w:b/>
              </w:rPr>
              <w:t>3</w:t>
            </w:r>
          </w:p>
        </w:tc>
        <w:tc>
          <w:tcPr>
            <w:tcW w:w="1674" w:type="dxa"/>
          </w:tcPr>
          <w:p w14:paraId="3BAC6CE7" w14:textId="6B171422" w:rsidR="00BE0075" w:rsidRPr="001F36ED" w:rsidRDefault="00BE0075" w:rsidP="00F55552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3</w:t>
            </w:r>
          </w:p>
        </w:tc>
        <w:tc>
          <w:tcPr>
            <w:tcW w:w="636" w:type="dxa"/>
          </w:tcPr>
          <w:p w14:paraId="777B97E8" w14:textId="26DB071B" w:rsidR="00BE0075" w:rsidRPr="0011092A" w:rsidRDefault="00BE0075" w:rsidP="00F55552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0033FFF9" w14:textId="6BD9B99D" w:rsidR="00BE0075" w:rsidRPr="0011092A" w:rsidRDefault="00BE0075" w:rsidP="00F55552">
            <w:pPr>
              <w:jc w:val="center"/>
            </w:pPr>
            <w:r>
              <w:t>-</w:t>
            </w:r>
          </w:p>
        </w:tc>
      </w:tr>
      <w:tr w:rsidR="00BE0075" w:rsidRPr="0011092A" w14:paraId="05668E99" w14:textId="77777777" w:rsidTr="001F36ED">
        <w:tc>
          <w:tcPr>
            <w:tcW w:w="1163" w:type="dxa"/>
          </w:tcPr>
          <w:p w14:paraId="41BC646C" w14:textId="77777777" w:rsidR="00BE0075" w:rsidRPr="0011092A" w:rsidRDefault="00BE0075" w:rsidP="00F55552">
            <w:pPr>
              <w:jc w:val="center"/>
              <w:rPr>
                <w:i/>
              </w:rPr>
            </w:pPr>
            <w:r w:rsidRPr="0011092A">
              <w:rPr>
                <w:i/>
              </w:rPr>
              <w:t>OA</w:t>
            </w:r>
          </w:p>
        </w:tc>
        <w:tc>
          <w:tcPr>
            <w:tcW w:w="883" w:type="dxa"/>
          </w:tcPr>
          <w:p w14:paraId="73656696" w14:textId="77777777" w:rsidR="00BE0075" w:rsidRPr="0011092A" w:rsidRDefault="00BE0075" w:rsidP="00F55552">
            <w:pPr>
              <w:jc w:val="center"/>
            </w:pPr>
            <w:r w:rsidRPr="0011092A">
              <w:rPr>
                <w:b/>
              </w:rPr>
              <w:t>0.00</w:t>
            </w:r>
          </w:p>
        </w:tc>
        <w:tc>
          <w:tcPr>
            <w:tcW w:w="1670" w:type="dxa"/>
          </w:tcPr>
          <w:p w14:paraId="141D8327" w14:textId="1DC4A7C3" w:rsidR="00BE0075" w:rsidRPr="001F36ED" w:rsidRDefault="00BE0075" w:rsidP="00F55552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</w:t>
            </w:r>
            <w:r w:rsidR="00FC32CB">
              <w:rPr>
                <w:b/>
                <w:bCs/>
              </w:rPr>
              <w:t>4</w:t>
            </w:r>
          </w:p>
        </w:tc>
        <w:tc>
          <w:tcPr>
            <w:tcW w:w="1674" w:type="dxa"/>
          </w:tcPr>
          <w:p w14:paraId="3F7CDEAD" w14:textId="06165248" w:rsidR="00BE0075" w:rsidRPr="001F36ED" w:rsidRDefault="00BE0075" w:rsidP="00F55552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2</w:t>
            </w:r>
          </w:p>
        </w:tc>
        <w:tc>
          <w:tcPr>
            <w:tcW w:w="636" w:type="dxa"/>
          </w:tcPr>
          <w:p w14:paraId="47222BBB" w14:textId="60DAA871" w:rsidR="00BE0075" w:rsidRPr="0011092A" w:rsidRDefault="00BE0075" w:rsidP="00F55552">
            <w:pPr>
              <w:jc w:val="center"/>
            </w:pPr>
            <w:r>
              <w:t>-</w:t>
            </w:r>
          </w:p>
        </w:tc>
        <w:tc>
          <w:tcPr>
            <w:tcW w:w="1394" w:type="dxa"/>
          </w:tcPr>
          <w:p w14:paraId="37B59B8C" w14:textId="1AB2AE3A" w:rsidR="00BE0075" w:rsidRPr="0011092A" w:rsidRDefault="00BE0075" w:rsidP="00F55552">
            <w:pPr>
              <w:jc w:val="center"/>
            </w:pPr>
            <w:r>
              <w:t>-</w:t>
            </w:r>
          </w:p>
        </w:tc>
      </w:tr>
      <w:tr w:rsidR="00BE0075" w:rsidRPr="0011092A" w14:paraId="378D3A4B" w14:textId="77777777" w:rsidTr="001F36ED">
        <w:tc>
          <w:tcPr>
            <w:tcW w:w="1163" w:type="dxa"/>
          </w:tcPr>
          <w:p w14:paraId="6AE4B727" w14:textId="77777777" w:rsidR="00BE0075" w:rsidRPr="0011092A" w:rsidRDefault="00BE0075" w:rsidP="00F55552">
            <w:pPr>
              <w:jc w:val="center"/>
              <w:rPr>
                <w:i/>
              </w:rPr>
            </w:pPr>
            <w:proofErr w:type="spellStart"/>
            <w:r w:rsidRPr="0011092A">
              <w:rPr>
                <w:i/>
              </w:rPr>
              <w:t>Cicl</w:t>
            </w:r>
            <w:proofErr w:type="spellEnd"/>
          </w:p>
        </w:tc>
        <w:tc>
          <w:tcPr>
            <w:tcW w:w="883" w:type="dxa"/>
          </w:tcPr>
          <w:p w14:paraId="635351DF" w14:textId="77777777" w:rsidR="00BE0075" w:rsidRPr="0011092A" w:rsidRDefault="00BE0075" w:rsidP="00F55552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0E78B7D9" w14:textId="5C18B8BE" w:rsidR="00BE0075" w:rsidRPr="0011092A" w:rsidRDefault="00BE0075" w:rsidP="00F55552">
            <w:pPr>
              <w:jc w:val="center"/>
            </w:pPr>
            <w:r w:rsidRPr="0011092A">
              <w:t>0.</w:t>
            </w:r>
            <w:r>
              <w:t>12</w:t>
            </w:r>
          </w:p>
        </w:tc>
        <w:tc>
          <w:tcPr>
            <w:tcW w:w="1674" w:type="dxa"/>
          </w:tcPr>
          <w:p w14:paraId="015165AF" w14:textId="26F729BD" w:rsidR="00BE0075" w:rsidRDefault="00BE0075" w:rsidP="00F55552">
            <w:pPr>
              <w:jc w:val="center"/>
            </w:pPr>
            <w:r>
              <w:t>-</w:t>
            </w:r>
          </w:p>
        </w:tc>
        <w:tc>
          <w:tcPr>
            <w:tcW w:w="636" w:type="dxa"/>
          </w:tcPr>
          <w:p w14:paraId="3C6E49FE" w14:textId="67068CB8" w:rsidR="00BE0075" w:rsidRPr="00113A45" w:rsidRDefault="00BE0075" w:rsidP="00F55552">
            <w:pPr>
              <w:jc w:val="center"/>
            </w:pPr>
            <w:r>
              <w:t>0.10</w:t>
            </w:r>
          </w:p>
        </w:tc>
        <w:tc>
          <w:tcPr>
            <w:tcW w:w="1394" w:type="dxa"/>
          </w:tcPr>
          <w:p w14:paraId="7AEBF0F3" w14:textId="78235990" w:rsidR="00BE0075" w:rsidRPr="00113A45" w:rsidRDefault="00BE0075" w:rsidP="00F55552">
            <w:pPr>
              <w:jc w:val="center"/>
            </w:pPr>
            <w:r>
              <w:t>0.10</w:t>
            </w:r>
          </w:p>
        </w:tc>
      </w:tr>
      <w:tr w:rsidR="00BE0075" w:rsidRPr="0011092A" w14:paraId="149F1424" w14:textId="77777777" w:rsidTr="001F36ED">
        <w:tc>
          <w:tcPr>
            <w:tcW w:w="1163" w:type="dxa"/>
          </w:tcPr>
          <w:p w14:paraId="40021514" w14:textId="77777777" w:rsidR="00BE0075" w:rsidRPr="0011092A" w:rsidRDefault="00BE0075" w:rsidP="00F55552">
            <w:pPr>
              <w:jc w:val="center"/>
              <w:rPr>
                <w:i/>
              </w:rPr>
            </w:pPr>
            <w:proofErr w:type="spellStart"/>
            <w:r w:rsidRPr="0011092A">
              <w:rPr>
                <w:i/>
              </w:rPr>
              <w:t>Rect</w:t>
            </w:r>
            <w:proofErr w:type="spellEnd"/>
          </w:p>
        </w:tc>
        <w:tc>
          <w:tcPr>
            <w:tcW w:w="883" w:type="dxa"/>
          </w:tcPr>
          <w:p w14:paraId="2AEF8532" w14:textId="77777777" w:rsidR="00BE0075" w:rsidRPr="0011092A" w:rsidRDefault="00BE0075" w:rsidP="00F55552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41D59C57" w14:textId="090D0850" w:rsidR="00BE0075" w:rsidRPr="0011092A" w:rsidRDefault="00BE0075" w:rsidP="00F55552">
            <w:pPr>
              <w:jc w:val="center"/>
            </w:pPr>
            <w:r w:rsidRPr="0011092A">
              <w:t>0.</w:t>
            </w:r>
            <w:r>
              <w:t>25</w:t>
            </w:r>
          </w:p>
        </w:tc>
        <w:tc>
          <w:tcPr>
            <w:tcW w:w="1674" w:type="dxa"/>
          </w:tcPr>
          <w:p w14:paraId="3B52E4F7" w14:textId="4A434902" w:rsidR="00BE0075" w:rsidRPr="00D504B7" w:rsidRDefault="00BE0075" w:rsidP="00F555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6" w:type="dxa"/>
          </w:tcPr>
          <w:p w14:paraId="6052A282" w14:textId="2AB6A133" w:rsidR="00BE0075" w:rsidRPr="00D504B7" w:rsidRDefault="00BE0075" w:rsidP="00F55552">
            <w:pPr>
              <w:jc w:val="center"/>
              <w:rPr>
                <w:b/>
                <w:bCs/>
              </w:rPr>
            </w:pPr>
            <w:r w:rsidRPr="00D504B7">
              <w:rPr>
                <w:b/>
                <w:bCs/>
              </w:rPr>
              <w:t>0.05</w:t>
            </w:r>
          </w:p>
        </w:tc>
        <w:tc>
          <w:tcPr>
            <w:tcW w:w="1394" w:type="dxa"/>
          </w:tcPr>
          <w:p w14:paraId="137DC69C" w14:textId="2B255531" w:rsidR="00BE0075" w:rsidRPr="00113A45" w:rsidRDefault="00BE0075" w:rsidP="00F55552">
            <w:pPr>
              <w:jc w:val="center"/>
            </w:pPr>
            <w:r>
              <w:t>0.30</w:t>
            </w:r>
          </w:p>
        </w:tc>
      </w:tr>
      <w:tr w:rsidR="00BE0075" w:rsidRPr="0011092A" w14:paraId="5A3DA164" w14:textId="77777777" w:rsidTr="001F36ED">
        <w:tc>
          <w:tcPr>
            <w:tcW w:w="1163" w:type="dxa"/>
          </w:tcPr>
          <w:p w14:paraId="27B8633A" w14:textId="77777777" w:rsidR="00BE0075" w:rsidRPr="0011092A" w:rsidRDefault="00BE0075" w:rsidP="00F55552">
            <w:pPr>
              <w:jc w:val="center"/>
              <w:rPr>
                <w:i/>
              </w:rPr>
            </w:pPr>
            <w:r w:rsidRPr="0011092A">
              <w:rPr>
                <w:i/>
              </w:rPr>
              <w:t>Round</w:t>
            </w:r>
          </w:p>
        </w:tc>
        <w:tc>
          <w:tcPr>
            <w:tcW w:w="883" w:type="dxa"/>
          </w:tcPr>
          <w:p w14:paraId="67C37D90" w14:textId="77777777" w:rsidR="00BE0075" w:rsidRPr="0011092A" w:rsidRDefault="00BE0075" w:rsidP="00F55552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51B4E0D1" w14:textId="233A70B0" w:rsidR="00BE0075" w:rsidRPr="00FE7CDD" w:rsidRDefault="00BE0075" w:rsidP="00F55552">
            <w:pPr>
              <w:jc w:val="center"/>
            </w:pPr>
            <w:r w:rsidRPr="00FE7CDD">
              <w:t>0.30</w:t>
            </w:r>
          </w:p>
        </w:tc>
        <w:tc>
          <w:tcPr>
            <w:tcW w:w="1674" w:type="dxa"/>
          </w:tcPr>
          <w:p w14:paraId="442DDE8E" w14:textId="110E412D" w:rsidR="00BE0075" w:rsidRPr="00D504B7" w:rsidRDefault="00BE0075" w:rsidP="00F555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6" w:type="dxa"/>
          </w:tcPr>
          <w:p w14:paraId="31B3CED8" w14:textId="7626A8FD" w:rsidR="00BE0075" w:rsidRPr="00D504B7" w:rsidRDefault="00BE0075" w:rsidP="00F55552">
            <w:pPr>
              <w:jc w:val="center"/>
              <w:rPr>
                <w:b/>
                <w:bCs/>
              </w:rPr>
            </w:pPr>
            <w:r w:rsidRPr="00D504B7">
              <w:rPr>
                <w:b/>
                <w:bCs/>
              </w:rPr>
              <w:t>0.05</w:t>
            </w:r>
          </w:p>
        </w:tc>
        <w:tc>
          <w:tcPr>
            <w:tcW w:w="1394" w:type="dxa"/>
          </w:tcPr>
          <w:p w14:paraId="53C60E84" w14:textId="5DA5D716" w:rsidR="00BE0075" w:rsidRPr="00113A45" w:rsidRDefault="00BE0075" w:rsidP="00F55552">
            <w:pPr>
              <w:jc w:val="center"/>
            </w:pPr>
            <w:r>
              <w:t>0.66</w:t>
            </w:r>
          </w:p>
        </w:tc>
      </w:tr>
      <w:tr w:rsidR="00BE0075" w:rsidRPr="0011092A" w14:paraId="0190FFD7" w14:textId="77777777" w:rsidTr="001F36ED">
        <w:tc>
          <w:tcPr>
            <w:tcW w:w="1163" w:type="dxa"/>
          </w:tcPr>
          <w:p w14:paraId="09655186" w14:textId="77777777" w:rsidR="00BE0075" w:rsidRPr="0011092A" w:rsidRDefault="00BE0075" w:rsidP="00F55552">
            <w:pPr>
              <w:jc w:val="center"/>
              <w:rPr>
                <w:i/>
              </w:rPr>
            </w:pPr>
            <w:proofErr w:type="spellStart"/>
            <w:r w:rsidRPr="0011092A">
              <w:rPr>
                <w:i/>
              </w:rPr>
              <w:t>Ellip</w:t>
            </w:r>
            <w:proofErr w:type="spellEnd"/>
          </w:p>
        </w:tc>
        <w:tc>
          <w:tcPr>
            <w:tcW w:w="883" w:type="dxa"/>
          </w:tcPr>
          <w:p w14:paraId="0EF52D24" w14:textId="77777777" w:rsidR="00BE0075" w:rsidRPr="0011092A" w:rsidRDefault="00BE0075" w:rsidP="00F55552">
            <w:pPr>
              <w:jc w:val="center"/>
            </w:pPr>
            <w:r w:rsidRPr="0011092A">
              <w:t>-</w:t>
            </w:r>
          </w:p>
        </w:tc>
        <w:tc>
          <w:tcPr>
            <w:tcW w:w="1670" w:type="dxa"/>
          </w:tcPr>
          <w:p w14:paraId="6ED17F0A" w14:textId="7F96B648" w:rsidR="00BE0075" w:rsidRPr="0011092A" w:rsidRDefault="00BE0075" w:rsidP="00F55552">
            <w:pPr>
              <w:jc w:val="center"/>
            </w:pPr>
            <w:r w:rsidRPr="0011092A">
              <w:t>0.</w:t>
            </w:r>
            <w:r>
              <w:t>43</w:t>
            </w:r>
          </w:p>
        </w:tc>
        <w:tc>
          <w:tcPr>
            <w:tcW w:w="1674" w:type="dxa"/>
          </w:tcPr>
          <w:p w14:paraId="1085D8ED" w14:textId="6AE717BD" w:rsidR="00BE0075" w:rsidRPr="00D504B7" w:rsidRDefault="00BE0075" w:rsidP="00F555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636" w:type="dxa"/>
          </w:tcPr>
          <w:p w14:paraId="285DBB45" w14:textId="2EBFD61D" w:rsidR="00BE0075" w:rsidRPr="00D504B7" w:rsidRDefault="00BE0075" w:rsidP="00F55552">
            <w:pPr>
              <w:jc w:val="center"/>
              <w:rPr>
                <w:b/>
                <w:bCs/>
              </w:rPr>
            </w:pPr>
            <w:r w:rsidRPr="00D504B7">
              <w:rPr>
                <w:b/>
                <w:bCs/>
              </w:rPr>
              <w:t>0.00</w:t>
            </w:r>
          </w:p>
        </w:tc>
        <w:tc>
          <w:tcPr>
            <w:tcW w:w="1394" w:type="dxa"/>
          </w:tcPr>
          <w:p w14:paraId="40552650" w14:textId="2BAD1276" w:rsidR="00BE0075" w:rsidRPr="00113A45" w:rsidRDefault="00BE0075" w:rsidP="00F55552">
            <w:pPr>
              <w:jc w:val="center"/>
            </w:pPr>
            <w:r>
              <w:t>0.28</w:t>
            </w:r>
          </w:p>
        </w:tc>
      </w:tr>
      <w:tr w:rsidR="00BE0075" w:rsidRPr="0011092A" w14:paraId="6DA2A2AF" w14:textId="77777777" w:rsidTr="001F36ED">
        <w:tc>
          <w:tcPr>
            <w:tcW w:w="1163" w:type="dxa"/>
            <w:tcBorders>
              <w:bottom w:val="single" w:sz="4" w:space="0" w:color="auto"/>
            </w:tcBorders>
          </w:tcPr>
          <w:p w14:paraId="39C5DA06" w14:textId="1C64AE8C" w:rsidR="00BE0075" w:rsidRPr="0011092A" w:rsidRDefault="00BE0075" w:rsidP="00F55552">
            <w:pPr>
              <w:jc w:val="center"/>
              <w:rPr>
                <w:i/>
              </w:rPr>
            </w:pPr>
            <w:r>
              <w:rPr>
                <w:i/>
              </w:rPr>
              <w:t>OD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7649ED25" w14:textId="5D88F382" w:rsidR="00BE0075" w:rsidRPr="001F36ED" w:rsidRDefault="00BE0075" w:rsidP="00F55552">
            <w:pPr>
              <w:jc w:val="center"/>
              <w:rPr>
                <w:b/>
                <w:bCs/>
              </w:rPr>
            </w:pPr>
            <w:r w:rsidRPr="001F36ED">
              <w:rPr>
                <w:b/>
                <w:bCs/>
              </w:rPr>
              <w:t>0.00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0D1BA3E6" w14:textId="69F29EB9" w:rsidR="00BE0075" w:rsidRPr="00D504B7" w:rsidRDefault="00BE0075" w:rsidP="00F55552">
            <w:pPr>
              <w:jc w:val="center"/>
              <w:rPr>
                <w:b/>
                <w:bCs/>
              </w:rPr>
            </w:pPr>
            <w:r w:rsidRPr="00D504B7">
              <w:rPr>
                <w:b/>
                <w:bCs/>
              </w:rPr>
              <w:t>0.0</w:t>
            </w:r>
            <w:r>
              <w:rPr>
                <w:b/>
                <w:bCs/>
              </w:rPr>
              <w:t>2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14:paraId="14FDB079" w14:textId="7FDFD710" w:rsidR="00BE0075" w:rsidRDefault="00BE0075" w:rsidP="00F55552">
            <w:pPr>
              <w:jc w:val="center"/>
            </w:pPr>
            <w:r>
              <w:t>0.09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786B60FA" w14:textId="79DFAD06" w:rsidR="00BE0075" w:rsidRPr="00113A45" w:rsidRDefault="00BE0075" w:rsidP="00F55552">
            <w:pPr>
              <w:jc w:val="center"/>
            </w:pPr>
            <w:r>
              <w:t>-</w:t>
            </w:r>
          </w:p>
        </w:tc>
        <w:tc>
          <w:tcPr>
            <w:tcW w:w="1394" w:type="dxa"/>
            <w:tcBorders>
              <w:bottom w:val="single" w:sz="4" w:space="0" w:color="auto"/>
            </w:tcBorders>
          </w:tcPr>
          <w:p w14:paraId="5C9D06B1" w14:textId="29A9F363" w:rsidR="00BE0075" w:rsidRDefault="00BE0075" w:rsidP="00F55552">
            <w:pPr>
              <w:jc w:val="center"/>
            </w:pPr>
            <w:r>
              <w:t>-</w:t>
            </w:r>
          </w:p>
        </w:tc>
      </w:tr>
    </w:tbl>
    <w:p w14:paraId="482D8478" w14:textId="77777777" w:rsidR="004A495E" w:rsidRDefault="004A495E" w:rsidP="004A495E">
      <w:pPr>
        <w:spacing w:line="480" w:lineRule="auto"/>
        <w:jc w:val="both"/>
        <w:rPr>
          <w:lang w:val="en-GB"/>
        </w:rPr>
      </w:pPr>
    </w:p>
    <w:p w14:paraId="6F0DADB0" w14:textId="5A9A0035" w:rsidR="004A495E" w:rsidRPr="006C786D" w:rsidRDefault="004A495E" w:rsidP="004A495E">
      <w:pPr>
        <w:spacing w:line="480" w:lineRule="auto"/>
        <w:jc w:val="both"/>
        <w:rPr>
          <w:i/>
          <w:lang w:val="en-GB"/>
        </w:rPr>
      </w:pPr>
      <w:r w:rsidRPr="006C786D">
        <w:rPr>
          <w:lang w:val="en-GB"/>
        </w:rPr>
        <w:t xml:space="preserve">P-values obtained from </w:t>
      </w:r>
      <w:r>
        <w:rPr>
          <w:lang w:val="en-GB"/>
        </w:rPr>
        <w:t>l</w:t>
      </w:r>
      <w:r w:rsidRPr="006C786D">
        <w:rPr>
          <w:lang w:val="en-GB"/>
        </w:rPr>
        <w:t xml:space="preserve">inear mixed models with </w:t>
      </w:r>
      <w:r w:rsidRPr="006C786D">
        <w:rPr>
          <w:i/>
          <w:iCs/>
          <w:lang w:val="en-GB"/>
        </w:rPr>
        <w:t>treatment</w:t>
      </w:r>
      <w:r>
        <w:rPr>
          <w:i/>
          <w:iCs/>
          <w:lang w:val="en-GB"/>
        </w:rPr>
        <w:t xml:space="preserve"> (pCO2)</w:t>
      </w:r>
      <w:r w:rsidR="00E66F73">
        <w:rPr>
          <w:lang w:val="en-GB"/>
        </w:rPr>
        <w:t>, standard length (</w:t>
      </w:r>
      <w:r w:rsidR="00E66F73" w:rsidRPr="001F36ED">
        <w:rPr>
          <w:i/>
          <w:iCs/>
          <w:lang w:val="en-GB"/>
        </w:rPr>
        <w:t>SL</w:t>
      </w:r>
      <w:r w:rsidR="00E66F73">
        <w:rPr>
          <w:lang w:val="en-GB"/>
        </w:rPr>
        <w:t>)</w:t>
      </w:r>
      <w:r w:rsidRPr="006C786D">
        <w:rPr>
          <w:lang w:val="en-GB"/>
        </w:rPr>
        <w:t xml:space="preserve"> </w:t>
      </w:r>
      <w:r w:rsidRPr="00846CF0">
        <w:rPr>
          <w:lang w:val="en-GB"/>
        </w:rPr>
        <w:t>and</w:t>
      </w:r>
      <w:r>
        <w:rPr>
          <w:lang w:val="en-GB"/>
        </w:rPr>
        <w:t xml:space="preserve"> </w:t>
      </w:r>
      <w:r w:rsidRPr="003C56C5">
        <w:rPr>
          <w:i/>
          <w:iCs/>
          <w:lang w:val="en-GB"/>
        </w:rPr>
        <w:t>otolith weight</w:t>
      </w:r>
      <w:r>
        <w:rPr>
          <w:i/>
          <w:iCs/>
          <w:lang w:val="en-GB"/>
        </w:rPr>
        <w:t xml:space="preserve"> (OW)</w:t>
      </w:r>
      <w:r w:rsidRPr="006C786D">
        <w:rPr>
          <w:lang w:val="en-GB"/>
        </w:rPr>
        <w:t xml:space="preserve"> (as factors</w:t>
      </w:r>
      <w:r>
        <w:rPr>
          <w:lang w:val="en-GB"/>
        </w:rPr>
        <w:t xml:space="preserve"> or co</w:t>
      </w:r>
      <w:r w:rsidR="001C3A07">
        <w:rPr>
          <w:lang w:val="en-GB"/>
        </w:rPr>
        <w:t>-</w:t>
      </w:r>
      <w:r>
        <w:rPr>
          <w:lang w:val="en-GB"/>
        </w:rPr>
        <w:t>variants</w:t>
      </w:r>
      <w:r w:rsidRPr="006C786D">
        <w:rPr>
          <w:lang w:val="en-GB"/>
        </w:rPr>
        <w:t xml:space="preserve">) and </w:t>
      </w:r>
      <w:r w:rsidRPr="006C786D">
        <w:rPr>
          <w:i/>
          <w:iCs/>
          <w:lang w:val="en-GB"/>
        </w:rPr>
        <w:t>head side</w:t>
      </w:r>
      <w:r w:rsidRPr="006C786D">
        <w:rPr>
          <w:lang w:val="en-GB"/>
        </w:rPr>
        <w:t xml:space="preserve"> (as a random factor). </w:t>
      </w:r>
      <w:r>
        <w:rPr>
          <w:lang w:val="en-GB"/>
        </w:rPr>
        <w:t>A</w:t>
      </w:r>
      <w:r w:rsidRPr="006C786D">
        <w:rPr>
          <w:lang w:val="en-GB"/>
        </w:rPr>
        <w:t>ll</w:t>
      </w:r>
      <w:r>
        <w:rPr>
          <w:lang w:val="en-GB"/>
        </w:rPr>
        <w:t xml:space="preserve"> columns </w:t>
      </w:r>
      <w:r w:rsidRPr="006C786D">
        <w:rPr>
          <w:lang w:val="en-GB"/>
        </w:rPr>
        <w:t>represent p-values</w:t>
      </w:r>
      <w:r>
        <w:rPr>
          <w:lang w:val="en-GB"/>
        </w:rPr>
        <w:t xml:space="preserve"> and</w:t>
      </w:r>
      <w:r w:rsidRPr="006C786D">
        <w:rPr>
          <w:lang w:val="en-GB"/>
        </w:rPr>
        <w:t xml:space="preserve"> </w:t>
      </w:r>
      <w:r>
        <w:rPr>
          <w:lang w:val="en-GB"/>
        </w:rPr>
        <w:t>s</w:t>
      </w:r>
      <w:r w:rsidRPr="006C786D">
        <w:rPr>
          <w:lang w:val="en-GB"/>
        </w:rPr>
        <w:t xml:space="preserve">ignificant </w:t>
      </w:r>
      <w:r w:rsidR="00B717CE">
        <w:rPr>
          <w:lang w:val="en-GB"/>
        </w:rPr>
        <w:t xml:space="preserve">differences </w:t>
      </w:r>
      <w:r>
        <w:rPr>
          <w:lang w:val="en-GB"/>
        </w:rPr>
        <w:t>are</w:t>
      </w:r>
      <w:r w:rsidRPr="006C786D">
        <w:rPr>
          <w:lang w:val="en-GB"/>
        </w:rPr>
        <w:t xml:space="preserve"> indicated in bold. </w:t>
      </w:r>
    </w:p>
    <w:p w14:paraId="7ACD2BCD" w14:textId="0A7B028D" w:rsidR="004A495E" w:rsidRPr="006C786D" w:rsidRDefault="004A495E" w:rsidP="004A495E">
      <w:pPr>
        <w:spacing w:line="480" w:lineRule="auto"/>
        <w:jc w:val="both"/>
        <w:rPr>
          <w:lang w:val="en-GB"/>
        </w:rPr>
      </w:pPr>
      <w:r>
        <w:rPr>
          <w:lang w:val="en-GB"/>
        </w:rPr>
        <w:t>A</w:t>
      </w:r>
      <w:r w:rsidRPr="006C786D">
        <w:rPr>
          <w:lang w:val="en-GB"/>
        </w:rPr>
        <w:t>ll</w:t>
      </w:r>
      <w:r>
        <w:rPr>
          <w:lang w:val="en-GB"/>
        </w:rPr>
        <w:t xml:space="preserve"> columns </w:t>
      </w:r>
      <w:r w:rsidRPr="006C786D">
        <w:rPr>
          <w:lang w:val="en-GB"/>
        </w:rPr>
        <w:t>represent p-values</w:t>
      </w:r>
      <w:r>
        <w:rPr>
          <w:lang w:val="en-GB"/>
        </w:rPr>
        <w:t xml:space="preserve"> and</w:t>
      </w:r>
      <w:r w:rsidRPr="006C786D">
        <w:rPr>
          <w:lang w:val="en-GB"/>
        </w:rPr>
        <w:t xml:space="preserve"> </w:t>
      </w:r>
      <w:r>
        <w:rPr>
          <w:lang w:val="en-GB"/>
        </w:rPr>
        <w:t>s</w:t>
      </w:r>
      <w:r w:rsidRPr="006C786D">
        <w:rPr>
          <w:lang w:val="en-GB"/>
        </w:rPr>
        <w:t>ignificant</w:t>
      </w:r>
      <w:r w:rsidR="00B717CE">
        <w:rPr>
          <w:lang w:val="en-GB"/>
        </w:rPr>
        <w:t xml:space="preserve"> differences </w:t>
      </w:r>
      <w:r>
        <w:rPr>
          <w:lang w:val="en-GB"/>
        </w:rPr>
        <w:t>are</w:t>
      </w:r>
      <w:r w:rsidRPr="006C786D">
        <w:rPr>
          <w:lang w:val="en-GB"/>
        </w:rPr>
        <w:t xml:space="preserve"> indicated in bold. </w:t>
      </w:r>
      <w:r w:rsidRPr="006C786D">
        <w:rPr>
          <w:i/>
          <w:lang w:val="en-GB"/>
        </w:rPr>
        <w:t>OW</w:t>
      </w:r>
      <w:r w:rsidRPr="006C786D">
        <w:rPr>
          <w:lang w:val="en-GB"/>
        </w:rPr>
        <w:t xml:space="preserve">: </w:t>
      </w:r>
      <w:r w:rsidR="00EA17DC">
        <w:rPr>
          <w:lang w:val="en-GB"/>
        </w:rPr>
        <w:t>o</w:t>
      </w:r>
      <w:r w:rsidRPr="006C786D">
        <w:rPr>
          <w:lang w:val="en-GB"/>
        </w:rPr>
        <w:t xml:space="preserve">tolith weight; </w:t>
      </w:r>
      <w:r w:rsidRPr="006C786D">
        <w:rPr>
          <w:i/>
          <w:lang w:val="en-GB"/>
        </w:rPr>
        <w:t>OL</w:t>
      </w:r>
      <w:r w:rsidRPr="006C786D">
        <w:rPr>
          <w:lang w:val="en-GB"/>
        </w:rPr>
        <w:t xml:space="preserve">: </w:t>
      </w:r>
      <w:r w:rsidR="00EA17DC">
        <w:rPr>
          <w:lang w:val="en-GB"/>
        </w:rPr>
        <w:t>o</w:t>
      </w:r>
      <w:r w:rsidR="00EA17DC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length; </w:t>
      </w:r>
      <w:r w:rsidRPr="006C786D">
        <w:rPr>
          <w:i/>
          <w:lang w:val="en-GB"/>
        </w:rPr>
        <w:t>OR</w:t>
      </w:r>
      <w:r w:rsidRPr="006C786D">
        <w:rPr>
          <w:lang w:val="en-GB"/>
        </w:rPr>
        <w:t xml:space="preserve">: </w:t>
      </w:r>
      <w:r w:rsidR="00EA17DC">
        <w:rPr>
          <w:lang w:val="en-GB"/>
        </w:rPr>
        <w:t>o</w:t>
      </w:r>
      <w:r w:rsidR="00EA17DC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width; </w:t>
      </w:r>
      <w:r w:rsidRPr="006C786D">
        <w:rPr>
          <w:i/>
          <w:lang w:val="en-GB"/>
        </w:rPr>
        <w:t>OA</w:t>
      </w:r>
      <w:r w:rsidRPr="006C786D">
        <w:rPr>
          <w:lang w:val="en-GB"/>
        </w:rPr>
        <w:t xml:space="preserve">: </w:t>
      </w:r>
      <w:r w:rsidR="00EA17DC">
        <w:rPr>
          <w:lang w:val="en-GB"/>
        </w:rPr>
        <w:t>o</w:t>
      </w:r>
      <w:r w:rsidR="00EA17DC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area; </w:t>
      </w:r>
      <w:r w:rsidRPr="006C786D">
        <w:rPr>
          <w:i/>
          <w:lang w:val="en-GB"/>
        </w:rPr>
        <w:t>OP</w:t>
      </w:r>
      <w:r w:rsidRPr="006C786D">
        <w:rPr>
          <w:lang w:val="en-GB"/>
        </w:rPr>
        <w:t xml:space="preserve">: </w:t>
      </w:r>
      <w:r w:rsidR="00EA17DC">
        <w:rPr>
          <w:lang w:val="en-GB"/>
        </w:rPr>
        <w:t>o</w:t>
      </w:r>
      <w:r w:rsidR="00EA17DC" w:rsidRPr="006C786D">
        <w:rPr>
          <w:lang w:val="en-GB"/>
        </w:rPr>
        <w:t xml:space="preserve">tolith </w:t>
      </w:r>
      <w:r w:rsidRPr="006C786D">
        <w:rPr>
          <w:lang w:val="en-GB"/>
        </w:rPr>
        <w:t xml:space="preserve">perimeter; </w:t>
      </w:r>
      <w:r>
        <w:rPr>
          <w:i/>
          <w:iCs/>
          <w:lang w:val="en-GB"/>
        </w:rPr>
        <w:t xml:space="preserve">OD: </w:t>
      </w:r>
      <w:r w:rsidR="00EA17DC">
        <w:rPr>
          <w:lang w:val="en-GB"/>
        </w:rPr>
        <w:t>o</w:t>
      </w:r>
      <w:r w:rsidR="00EA17DC" w:rsidRPr="006C786D">
        <w:rPr>
          <w:lang w:val="en-GB"/>
        </w:rPr>
        <w:t xml:space="preserve">tolith </w:t>
      </w:r>
      <w:r>
        <w:rPr>
          <w:lang w:val="en-GB"/>
        </w:rPr>
        <w:t xml:space="preserve">density (OW/OA); </w:t>
      </w:r>
      <w:proofErr w:type="spellStart"/>
      <w:r w:rsidRPr="006C786D">
        <w:rPr>
          <w:i/>
          <w:iCs/>
          <w:lang w:val="en-GB"/>
        </w:rPr>
        <w:t>Cicl</w:t>
      </w:r>
      <w:proofErr w:type="spellEnd"/>
      <w:r w:rsidRPr="006C786D">
        <w:rPr>
          <w:lang w:val="en-GB"/>
        </w:rPr>
        <w:t xml:space="preserve">: </w:t>
      </w:r>
      <w:r w:rsidR="00EA17DC">
        <w:rPr>
          <w:lang w:val="en-GB"/>
        </w:rPr>
        <w:t>C</w:t>
      </w:r>
      <w:r w:rsidRPr="006C786D">
        <w:rPr>
          <w:lang w:val="en-GB"/>
        </w:rPr>
        <w:t xml:space="preserve">ircularity; </w:t>
      </w:r>
      <w:proofErr w:type="spellStart"/>
      <w:r w:rsidRPr="006C786D">
        <w:rPr>
          <w:i/>
          <w:iCs/>
          <w:lang w:val="en-GB"/>
        </w:rPr>
        <w:t>Rect</w:t>
      </w:r>
      <w:proofErr w:type="spellEnd"/>
      <w:r w:rsidRPr="006C786D">
        <w:rPr>
          <w:lang w:val="en-GB"/>
        </w:rPr>
        <w:t xml:space="preserve">: Rectangularity; </w:t>
      </w:r>
      <w:r w:rsidRPr="006C786D">
        <w:rPr>
          <w:i/>
          <w:iCs/>
          <w:lang w:val="en-GB"/>
        </w:rPr>
        <w:t>Round</w:t>
      </w:r>
      <w:r w:rsidRPr="006C786D">
        <w:rPr>
          <w:lang w:val="en-GB"/>
        </w:rPr>
        <w:t>: Roundness</w:t>
      </w:r>
      <w:r>
        <w:rPr>
          <w:lang w:val="en-GB"/>
        </w:rPr>
        <w:t xml:space="preserve"> and</w:t>
      </w:r>
      <w:r w:rsidRPr="006C786D">
        <w:rPr>
          <w:lang w:val="en-GB"/>
        </w:rPr>
        <w:t xml:space="preserve"> </w:t>
      </w:r>
      <w:proofErr w:type="spellStart"/>
      <w:r w:rsidRPr="006C786D">
        <w:rPr>
          <w:i/>
          <w:iCs/>
          <w:lang w:val="en-GB"/>
        </w:rPr>
        <w:t>Ellip</w:t>
      </w:r>
      <w:proofErr w:type="spellEnd"/>
      <w:r w:rsidRPr="006C786D">
        <w:rPr>
          <w:lang w:val="en-GB"/>
        </w:rPr>
        <w:t>: El</w:t>
      </w:r>
      <w:r>
        <w:rPr>
          <w:lang w:val="en-GB"/>
        </w:rPr>
        <w:t>l</w:t>
      </w:r>
      <w:r w:rsidRPr="006C786D">
        <w:rPr>
          <w:lang w:val="en-GB"/>
        </w:rPr>
        <w:t>ipticity.</w:t>
      </w:r>
    </w:p>
    <w:p w14:paraId="15D4C194" w14:textId="77777777" w:rsidR="005D1A85" w:rsidRPr="001F36ED" w:rsidRDefault="005D1A85">
      <w:pPr>
        <w:rPr>
          <w:lang w:val="en-GB"/>
        </w:rPr>
      </w:pPr>
    </w:p>
    <w:sectPr w:rsidR="005D1A85" w:rsidRPr="001F36ED" w:rsidSect="008A287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9154F6A5-5DE9-41C0-A1B3-AED51DAE6EB8}"/>
    <w:docVar w:name="dgnword-eventsink" w:val="874428466096"/>
    <w:docVar w:name="dgnword-lastRevisionsView" w:val="0"/>
  </w:docVars>
  <w:rsids>
    <w:rsidRoot w:val="003948D6"/>
    <w:rsid w:val="000541AB"/>
    <w:rsid w:val="00054C7D"/>
    <w:rsid w:val="000771C8"/>
    <w:rsid w:val="00095C69"/>
    <w:rsid w:val="00131B05"/>
    <w:rsid w:val="001C3A07"/>
    <w:rsid w:val="001F36ED"/>
    <w:rsid w:val="0021274B"/>
    <w:rsid w:val="00232571"/>
    <w:rsid w:val="0028203F"/>
    <w:rsid w:val="002C0748"/>
    <w:rsid w:val="003443EE"/>
    <w:rsid w:val="003948D6"/>
    <w:rsid w:val="003A5849"/>
    <w:rsid w:val="00402A72"/>
    <w:rsid w:val="00435C1F"/>
    <w:rsid w:val="00436F33"/>
    <w:rsid w:val="00461564"/>
    <w:rsid w:val="0049113F"/>
    <w:rsid w:val="004A3333"/>
    <w:rsid w:val="004A495E"/>
    <w:rsid w:val="0053432C"/>
    <w:rsid w:val="00563596"/>
    <w:rsid w:val="005A5F1C"/>
    <w:rsid w:val="005D1A85"/>
    <w:rsid w:val="006234C2"/>
    <w:rsid w:val="00637E7D"/>
    <w:rsid w:val="00644F5F"/>
    <w:rsid w:val="006B3FBF"/>
    <w:rsid w:val="007025E9"/>
    <w:rsid w:val="00724189"/>
    <w:rsid w:val="007657D0"/>
    <w:rsid w:val="0079164D"/>
    <w:rsid w:val="008572CD"/>
    <w:rsid w:val="008A287E"/>
    <w:rsid w:val="00947E3A"/>
    <w:rsid w:val="009C1466"/>
    <w:rsid w:val="009F7EFA"/>
    <w:rsid w:val="00B26064"/>
    <w:rsid w:val="00B44FF9"/>
    <w:rsid w:val="00B514FF"/>
    <w:rsid w:val="00B717CE"/>
    <w:rsid w:val="00BA6616"/>
    <w:rsid w:val="00BC552C"/>
    <w:rsid w:val="00BD65E5"/>
    <w:rsid w:val="00BE0075"/>
    <w:rsid w:val="00BF6102"/>
    <w:rsid w:val="00C04F70"/>
    <w:rsid w:val="00C44F27"/>
    <w:rsid w:val="00CB08A4"/>
    <w:rsid w:val="00CD5500"/>
    <w:rsid w:val="00D504B7"/>
    <w:rsid w:val="00D85ECE"/>
    <w:rsid w:val="00DB35B5"/>
    <w:rsid w:val="00E328B3"/>
    <w:rsid w:val="00E5316A"/>
    <w:rsid w:val="00E66F73"/>
    <w:rsid w:val="00EA17DC"/>
    <w:rsid w:val="00ED50E4"/>
    <w:rsid w:val="00ED573D"/>
    <w:rsid w:val="00F5305D"/>
    <w:rsid w:val="00F55552"/>
    <w:rsid w:val="00FA3BC2"/>
    <w:rsid w:val="00FB3866"/>
    <w:rsid w:val="00FC32CB"/>
    <w:rsid w:val="00FD3BC8"/>
    <w:rsid w:val="00FE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76E4C8"/>
  <w15:chartTrackingRefBased/>
  <w15:docId w15:val="{1A3A00FB-E864-1A41-8C51-402FEF2DA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8D6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8D6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0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05D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Revision">
    <w:name w:val="Revision"/>
    <w:hidden/>
    <w:uiPriority w:val="99"/>
    <w:semiHidden/>
    <w:rsid w:val="000771C8"/>
    <w:rPr>
      <w:rFonts w:ascii="Times New Roman" w:eastAsia="Times New Roman" w:hAnsi="Times New Roman" w:cs="Times New Roman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B717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17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17CE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7CE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</dc:creator>
  <cp:keywords/>
  <dc:description/>
  <cp:lastModifiedBy>Daniel Garcia de la serrana</cp:lastModifiedBy>
  <cp:revision>5</cp:revision>
  <dcterms:created xsi:type="dcterms:W3CDTF">2021-03-10T09:02:00Z</dcterms:created>
  <dcterms:modified xsi:type="dcterms:W3CDTF">2021-03-12T09:24:00Z</dcterms:modified>
</cp:coreProperties>
</file>